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0CE72" w14:textId="77777777" w:rsidR="003602F4" w:rsidRPr="00622D34" w:rsidRDefault="003602F4" w:rsidP="003602F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22D34">
        <w:rPr>
          <w:rFonts w:ascii="Times New Roman" w:hAnsi="Times New Roman" w:cs="Times New Roman"/>
          <w:b/>
        </w:rPr>
        <w:t xml:space="preserve">Table S2: Reactions and rate constants for model M2. </w:t>
      </w:r>
    </w:p>
    <w:p w14:paraId="15ECB8AB" w14:textId="77777777" w:rsidR="003602F4" w:rsidRPr="00622D34" w:rsidRDefault="003602F4" w:rsidP="003602F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749" w:type="dxa"/>
        <w:tblLayout w:type="fixed"/>
        <w:tblLook w:val="00A0" w:firstRow="1" w:lastRow="0" w:firstColumn="1" w:lastColumn="0" w:noHBand="0" w:noVBand="0"/>
      </w:tblPr>
      <w:tblGrid>
        <w:gridCol w:w="4251"/>
        <w:gridCol w:w="1235"/>
        <w:gridCol w:w="1102"/>
        <w:gridCol w:w="900"/>
        <w:gridCol w:w="1261"/>
      </w:tblGrid>
      <w:tr w:rsidR="003602F4" w:rsidRPr="00622D34" w14:paraId="315E01A5" w14:textId="77777777" w:rsidTr="0069792A">
        <w:trPr>
          <w:trHeight w:val="829"/>
        </w:trPr>
        <w:tc>
          <w:tcPr>
            <w:tcW w:w="4251" w:type="dxa"/>
          </w:tcPr>
          <w:p w14:paraId="35753603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235" w:type="dxa"/>
          </w:tcPr>
          <w:p w14:paraId="6CA5EC46" w14:textId="77777777" w:rsidR="003602F4" w:rsidRPr="00E06CD6" w:rsidRDefault="003602F4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E06CD6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E06CD6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2" w:type="dxa"/>
          </w:tcPr>
          <w:p w14:paraId="34663BCE" w14:textId="77777777" w:rsidR="003602F4" w:rsidRPr="00E06CD6" w:rsidRDefault="003602F4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E06CD6">
              <w:rPr>
                <w:rFonts w:ascii="Times New Roman" w:hAnsi="Times New Roman" w:cs="Times New Roman"/>
                <w:b/>
                <w:vertAlign w:val="subscript"/>
              </w:rPr>
              <w:t xml:space="preserve">      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11129C6" w14:textId="77777777" w:rsidR="003602F4" w:rsidRPr="00E06CD6" w:rsidRDefault="003602F4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E06CD6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61" w:type="dxa"/>
          </w:tcPr>
          <w:p w14:paraId="1A7C65E7" w14:textId="77777777" w:rsidR="003602F4" w:rsidRPr="00E06CD6" w:rsidRDefault="003602F4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r w:rsidR="00E06CD6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E06CD6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3602F4" w:rsidRPr="00622D34" w14:paraId="3D2F8CCF" w14:textId="77777777" w:rsidTr="0069792A">
        <w:trPr>
          <w:trHeight w:val="309"/>
        </w:trPr>
        <w:tc>
          <w:tcPr>
            <w:tcW w:w="4251" w:type="dxa"/>
          </w:tcPr>
          <w:p w14:paraId="7E71EFA7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85C1F3B" wp14:editId="1126F7A6">
                  <wp:extent cx="2032000" cy="203200"/>
                  <wp:effectExtent l="25400" t="0" r="0" b="0"/>
                  <wp:docPr id="5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7403DC44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EF74D49" wp14:editId="105CA2EB">
                  <wp:extent cx="137160" cy="137160"/>
                  <wp:effectExtent l="0" t="0" r="0" b="0"/>
                  <wp:docPr id="27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2" w:type="dxa"/>
          </w:tcPr>
          <w:p w14:paraId="53260D9F" w14:textId="77777777" w:rsidR="003602F4" w:rsidRPr="00622D34" w:rsidRDefault="003602F4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</w:tcPr>
          <w:p w14:paraId="75E55C68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261" w:type="dxa"/>
          </w:tcPr>
          <w:p w14:paraId="7B170534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02F4" w:rsidRPr="00622D34" w14:paraId="40A1E9FD" w14:textId="77777777" w:rsidTr="0069792A">
        <w:trPr>
          <w:trHeight w:val="318"/>
        </w:trPr>
        <w:tc>
          <w:tcPr>
            <w:tcW w:w="4251" w:type="dxa"/>
          </w:tcPr>
          <w:p w14:paraId="6439B0D9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E2CA17" wp14:editId="336FC174">
                  <wp:extent cx="1868170" cy="203200"/>
                  <wp:effectExtent l="25400" t="0" r="11430" b="0"/>
                  <wp:docPr id="7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144251E5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15D4499" wp14:editId="521D8A08">
                  <wp:extent cx="137160" cy="137160"/>
                  <wp:effectExtent l="0" t="0" r="0" b="0"/>
                  <wp:docPr id="26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102" w:type="dxa"/>
          </w:tcPr>
          <w:p w14:paraId="4F4C8898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</w:tcPr>
          <w:p w14:paraId="46211738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1" w:type="dxa"/>
          </w:tcPr>
          <w:p w14:paraId="7E849DAD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02F4" w:rsidRPr="00622D34" w14:paraId="6D0F4C75" w14:textId="77777777" w:rsidTr="0069792A">
        <w:trPr>
          <w:trHeight w:val="291"/>
        </w:trPr>
        <w:tc>
          <w:tcPr>
            <w:tcW w:w="4251" w:type="dxa"/>
          </w:tcPr>
          <w:p w14:paraId="1E9A575E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4536B0" wp14:editId="444FD95A">
                  <wp:extent cx="2618105" cy="187325"/>
                  <wp:effectExtent l="25400" t="0" r="0" b="0"/>
                  <wp:docPr id="8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22167D6D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6521C40" wp14:editId="571292D3">
                  <wp:extent cx="137160" cy="137160"/>
                  <wp:effectExtent l="0" t="0" r="0" b="0"/>
                  <wp:docPr id="268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</w:p>
        </w:tc>
        <w:tc>
          <w:tcPr>
            <w:tcW w:w="1102" w:type="dxa"/>
          </w:tcPr>
          <w:p w14:paraId="53D694FD" w14:textId="77777777" w:rsidR="003602F4" w:rsidRPr="00622D34" w:rsidRDefault="003602F4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</w:tcPr>
          <w:p w14:paraId="6A1E984E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1" w:type="dxa"/>
          </w:tcPr>
          <w:p w14:paraId="32C5E5D8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02F4" w:rsidRPr="00622D34" w14:paraId="71A7AD10" w14:textId="77777777" w:rsidTr="0069792A">
        <w:trPr>
          <w:trHeight w:val="318"/>
        </w:trPr>
        <w:tc>
          <w:tcPr>
            <w:tcW w:w="4251" w:type="dxa"/>
          </w:tcPr>
          <w:p w14:paraId="7EF51F28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E977EBE" wp14:editId="14E633EA">
                  <wp:extent cx="2618105" cy="203200"/>
                  <wp:effectExtent l="25400" t="0" r="0" b="0"/>
                  <wp:docPr id="9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1CB94F13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2" w:type="dxa"/>
          </w:tcPr>
          <w:p w14:paraId="0C1B4407" w14:textId="77777777" w:rsidR="003602F4" w:rsidRPr="00622D34" w:rsidRDefault="003602F4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</w:tcPr>
          <w:p w14:paraId="0D0D75E5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61" w:type="dxa"/>
          </w:tcPr>
          <w:p w14:paraId="58709241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02F4" w:rsidRPr="00622D34" w14:paraId="55D53BE2" w14:textId="77777777" w:rsidTr="0069792A">
        <w:trPr>
          <w:trHeight w:val="309"/>
        </w:trPr>
        <w:tc>
          <w:tcPr>
            <w:tcW w:w="4251" w:type="dxa"/>
          </w:tcPr>
          <w:p w14:paraId="48A73CC4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625945" wp14:editId="7E078DEB">
                  <wp:extent cx="2579370" cy="203200"/>
                  <wp:effectExtent l="25400" t="0" r="11430" b="0"/>
                  <wp:docPr id="10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52D31214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02" w:type="dxa"/>
          </w:tcPr>
          <w:p w14:paraId="0669722B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</w:tcPr>
          <w:p w14:paraId="164D9A7D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1" w:type="dxa"/>
          </w:tcPr>
          <w:p w14:paraId="3A2C7019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02F4" w:rsidRPr="00622D34" w14:paraId="26B49C9F" w14:textId="77777777" w:rsidTr="0069792A">
        <w:trPr>
          <w:trHeight w:val="547"/>
        </w:trPr>
        <w:tc>
          <w:tcPr>
            <w:tcW w:w="4251" w:type="dxa"/>
          </w:tcPr>
          <w:p w14:paraId="70672DE8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DC791F" wp14:editId="5F1F3A68">
                  <wp:extent cx="2579370" cy="203200"/>
                  <wp:effectExtent l="25400" t="0" r="11430" b="0"/>
                  <wp:docPr id="11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41591132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10F58502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5FC4909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2A8AB7A9" w14:textId="77777777" w:rsidR="003602F4" w:rsidRPr="00622D34" w:rsidRDefault="003602F4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C107EB3" wp14:editId="2FD97E7B">
                  <wp:extent cx="137160" cy="137160"/>
                  <wp:effectExtent l="0" t="0" r="0" b="0"/>
                  <wp:docPr id="26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602F4" w:rsidRPr="00622D34" w14:paraId="745C7E91" w14:textId="77777777" w:rsidTr="0069792A">
        <w:trPr>
          <w:trHeight w:val="538"/>
        </w:trPr>
        <w:tc>
          <w:tcPr>
            <w:tcW w:w="4251" w:type="dxa"/>
          </w:tcPr>
          <w:p w14:paraId="79E94B83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D60C46" wp14:editId="3FA1C03B">
                  <wp:extent cx="2618105" cy="226695"/>
                  <wp:effectExtent l="25400" t="0" r="0" b="0"/>
                  <wp:docPr id="12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0602D2EF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</w:tcPr>
          <w:p w14:paraId="3562D57E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BA5253B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799215D5" w14:textId="77777777" w:rsidR="003602F4" w:rsidRPr="00622D34" w:rsidRDefault="003602F4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B58795E" wp14:editId="4C34CE22">
                  <wp:extent cx="137160" cy="137160"/>
                  <wp:effectExtent l="0" t="0" r="0" b="0"/>
                  <wp:docPr id="266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B7079FD" w14:textId="77777777" w:rsidR="003602F4" w:rsidRPr="00622D34" w:rsidRDefault="003602F4" w:rsidP="003602F4">
      <w:pPr>
        <w:rPr>
          <w:rFonts w:ascii="Times New Roman" w:hAnsi="Times New Roman" w:cs="Times New Roman"/>
        </w:rPr>
      </w:pPr>
    </w:p>
    <w:p w14:paraId="45049562" w14:textId="77777777" w:rsidR="003602F4" w:rsidRPr="00622D34" w:rsidRDefault="003602F4" w:rsidP="003602F4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</w:rPr>
        <w:t xml:space="preserve">All the high and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</w:t>
      </w:r>
      <w:proofErr w:type="gramStart"/>
      <w:r w:rsidRPr="00622D34">
        <w:rPr>
          <w:rFonts w:ascii="Times New Roman" w:hAnsi="Times New Roman" w:cs="Times New Roman"/>
        </w:rPr>
        <w:t>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,</w:t>
      </w:r>
      <w:proofErr w:type="gramEnd"/>
      <w:r w:rsidRPr="00622D34">
        <w:rPr>
          <w:rFonts w:ascii="Times New Roman" w:hAnsi="Times New Roman" w:cs="Times New Roman"/>
        </w:rPr>
        <w:t xml:space="preserve"> and, 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taken to be the same as that shown for model M1 (Table S1).</w:t>
      </w:r>
    </w:p>
    <w:p w14:paraId="5BE3AC76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2F4"/>
    <w:rsid w:val="00145CEE"/>
    <w:rsid w:val="0021715A"/>
    <w:rsid w:val="003602F4"/>
    <w:rsid w:val="007132B1"/>
    <w:rsid w:val="009001F4"/>
    <w:rsid w:val="00A2150C"/>
    <w:rsid w:val="00E06CD6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49F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2F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2F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2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Macintosh Word</Application>
  <DocSecurity>0</DocSecurity>
  <Lines>3</Lines>
  <Paragraphs>1</Paragraphs>
  <ScaleCrop>false</ScaleCrop>
  <Company>NCHRI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3</cp:revision>
  <dcterms:created xsi:type="dcterms:W3CDTF">2013-08-22T16:05:00Z</dcterms:created>
  <dcterms:modified xsi:type="dcterms:W3CDTF">2013-08-22T18:45:00Z</dcterms:modified>
</cp:coreProperties>
</file>